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16"/>
        </w:rPr>
      </w:pPr>
      <w:r>
        <w:rPr>
          <w:sz w:val="16"/>
        </w:rPr>
        <w:t xml:space="preserve">         </w:t>
      </w:r>
      <w:r>
        <w:rPr>
          <w:sz w:val="16"/>
        </w:rPr>
        <w:t>*Significant result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89075</wp:posOffset>
                </wp:positionV>
                <wp:extent cx="7551420" cy="27539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1420" cy="2753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9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2"/>
                              <w:gridCol w:w="1174"/>
                              <w:gridCol w:w="972"/>
                              <w:gridCol w:w="1449"/>
                              <w:gridCol w:w="2342"/>
                              <w:gridCol w:w="2310"/>
                              <w:gridCol w:w="1194"/>
                              <w:gridCol w:w="1089"/>
                            </w:tblGrid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1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 xml:space="preserve">Acoustic Parameters vs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Group Size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May-Agnarss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2000 trees burnin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May-Collado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filtered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Messenger and McGuire (199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filtered</w:t>
                                  </w:r>
                                </w:p>
                              </w:tc>
                              <w:tc>
                                <w:tcPr>
                                  <w:tcW w:w="2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Messenger and McGuire (199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Parsimony on their nuclear/morphology data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Messenger and McGuire (199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Bayesian on their nuclear/morphology data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Arnasson et al (200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Filtered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Nikaido et al. (2001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filter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92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All Cetacea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1" w:hRule="atLeast"/>
                              </w:trPr>
                              <w:tc>
                                <w:tcPr>
                                  <w:tcW w:w="1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MMinF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R-squar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Df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93" w:leader="none"/>
                                    </w:tabs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.5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93" w:leader="none"/>
                                    </w:tabs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9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93" w:leader="none"/>
                                    </w:tabs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.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.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2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.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.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.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.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1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I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R-squar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Df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7.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5*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7.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5*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0.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3*</w:t>
                                  </w:r>
                                </w:p>
                              </w:tc>
                              <w:tc>
                                <w:tcPr>
                                  <w:tcW w:w="2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&lt;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&lt;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5.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.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92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Toothed-Wha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1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MMinF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R-squar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Df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3.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3*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3.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3*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5.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2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1.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9.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5.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3*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3.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3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0" w:hRule="atLeast"/>
                              </w:trPr>
                              <w:tc>
                                <w:tcPr>
                                  <w:tcW w:w="1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I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R-squar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Df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7.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7.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4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2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&lt;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&lt;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.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.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4.6pt;height:216.85pt;mso-wrap-distance-left:9pt;mso-wrap-distance-right:9pt;mso-wrap-distance-top:0pt;mso-wrap-distance-bottom:0pt;margin-top:117.25pt;mso-position-vertical-relative:page;margin-left:26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89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2"/>
                        <w:gridCol w:w="1174"/>
                        <w:gridCol w:w="972"/>
                        <w:gridCol w:w="1449"/>
                        <w:gridCol w:w="2342"/>
                        <w:gridCol w:w="2310"/>
                        <w:gridCol w:w="1194"/>
                        <w:gridCol w:w="1089"/>
                      </w:tblGrid>
                      <w:tr>
                        <w:trPr>
                          <w:trHeight w:val="494" w:hRule="atLeast"/>
                        </w:trPr>
                        <w:tc>
                          <w:tcPr>
                            <w:tcW w:w="1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 xml:space="preserve">Acoustic Parameters vs 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Group Size</w:t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May-Agnarsson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2000 trees burnin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May-Collado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filtered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Messenger and McGuire (1998)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filtered</w:t>
                            </w:r>
                          </w:p>
                        </w:tc>
                        <w:tc>
                          <w:tcPr>
                            <w:tcW w:w="2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Messenger and McGuire (1998)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Parsimony on their nuclear/morphology data</w:t>
                            </w:r>
                          </w:p>
                        </w:tc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Messenger and McGuire (1998)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Bayesian on their nuclear/morphology data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Arnasson et al (2003)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Filtered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Nikaido et al. (2001)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filtered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92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All Cetaceans</w:t>
                            </w:r>
                          </w:p>
                        </w:tc>
                      </w:tr>
                      <w:tr>
                        <w:trPr>
                          <w:trHeight w:val="761" w:hRule="atLeast"/>
                        </w:trPr>
                        <w:tc>
                          <w:tcPr>
                            <w:tcW w:w="1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MMinF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R-square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Df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93" w:leader="none"/>
                              </w:tabs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.5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93" w:leader="none"/>
                              </w:tabs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9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93" w:leader="none"/>
                              </w:tabs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.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.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2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.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.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.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.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17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1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IP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R-square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Df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7.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5*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7.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5*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0.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3*</w:t>
                            </w:r>
                          </w:p>
                        </w:tc>
                        <w:tc>
                          <w:tcPr>
                            <w:tcW w:w="2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&lt;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&lt;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5.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.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13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92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Toothed-Whales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1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MMinF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R-square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Df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3.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3*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3.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3*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5.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2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1.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9.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5.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3*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3.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3*</w:t>
                            </w:r>
                          </w:p>
                        </w:tc>
                      </w:tr>
                      <w:tr>
                        <w:trPr>
                          <w:trHeight w:val="790" w:hRule="atLeast"/>
                        </w:trPr>
                        <w:tc>
                          <w:tcPr>
                            <w:tcW w:w="1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IP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R-square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Df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7.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7.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4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2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&lt;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&lt;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.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.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1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5T16:52:00Z</dcterms:created>
  <dc:creator>Ingi Agnarsson</dc:creator>
  <dc:description/>
  <cp:keywords/>
  <dc:language>en-US</dc:language>
  <cp:lastModifiedBy>Ingi Agnarsson</cp:lastModifiedBy>
  <dcterms:modified xsi:type="dcterms:W3CDTF">2007-08-05T16:52:00Z</dcterms:modified>
  <cp:revision>2</cp:revision>
  <dc:subject/>
  <dc:title>May-Agnarsson</dc:title>
</cp:coreProperties>
</file>